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91BF3" w:rsidRDefault="00691BF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0</wp:posOffset>
                </wp:positionH>
                <wp:positionV relativeFrom="paragraph">
                  <wp:posOffset>29210</wp:posOffset>
                </wp:positionV>
                <wp:extent cx="5972175" cy="26670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BF3" w:rsidRPr="00691BF3" w:rsidRDefault="00691BF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proofErr w:type="gramStart"/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691B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.3pt;width:470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">
                <v:textbox>
                  <w:txbxContent>
                    <w:p w:rsidR="00691BF3" w:rsidRPr="00691BF3" w:rsidRDefault="00691BF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</w:t>
                      </w:r>
                      <w:proofErr w:type="gramStart"/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</w:t>
                      </w:r>
                      <w:r w:rsidRPr="00691BF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3D29C4C" wp14:editId="71C2F390">
            <wp:extent cx="5972175" cy="2667000"/>
            <wp:effectExtent l="0" t="0" r="9525" b="0"/>
            <wp:docPr id="1" name="Picture 1" descr="C:\Users\SWISS\Desktop\New gel image for fronti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WISS\Desktop\New gel image for frontier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266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BF3" w:rsidRPr="00691BF3" w:rsidRDefault="00691BF3" w:rsidP="00691BF3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691BF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Plate 3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: PCR amplification profile of seventeen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DNA fragments using ISSR markers (ISSR 858). M=100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bp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step DNA ladder, 1-17.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(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1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4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11A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11M),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’3M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’3A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49A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MAT’10B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MAT14B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U’4APU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PWA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EK1B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F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MAT’9B) all from Cameroon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(BOPP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CRT);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622) all from Ghana) </w:t>
      </w:r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(13) from Nigeria.</w:t>
      </w:r>
    </w:p>
    <w:p w:rsidR="00691BF3" w:rsidRPr="00691BF3" w:rsidRDefault="00691BF3" w:rsidP="00691BF3"/>
    <w:p w:rsidR="007F23AD" w:rsidRPr="002F2690" w:rsidRDefault="006C0DE6" w:rsidP="00691B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691BF3" w:rsidRPr="002F2690">
        <w:rPr>
          <w:rFonts w:ascii="Times New Roman" w:hAnsi="Times New Roman" w:cs="Times New Roman"/>
          <w:b/>
          <w:sz w:val="24"/>
          <w:szCs w:val="24"/>
        </w:rPr>
        <w:t>: Figure S5</w:t>
      </w:r>
      <w:r w:rsidR="002F26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F2690"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CR amp</w:t>
      </w:r>
      <w:r w:rsidR="002F269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lification profile of </w:t>
      </w:r>
      <w:r w:rsidR="002F2690"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 xml:space="preserve">F. </w:t>
      </w:r>
      <w:proofErr w:type="spellStart"/>
      <w:r w:rsidR="002F2690"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oxysporum</w:t>
      </w:r>
      <w:proofErr w:type="spellEnd"/>
      <w:r w:rsidR="002F2690"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2F2690"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f.sp</w:t>
      </w:r>
      <w:proofErr w:type="spellEnd"/>
      <w:r w:rsidR="00BF0AC1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.</w:t>
      </w:r>
      <w:r w:rsidR="002F2690"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2F2690" w:rsidRPr="00691BF3">
        <w:rPr>
          <w:rFonts w:ascii="Times New Roman" w:eastAsia="Calibri" w:hAnsi="Times New Roman" w:cs="Times New Roman"/>
          <w:bCs/>
          <w:i/>
          <w:color w:val="000000" w:themeColor="text1"/>
          <w:sz w:val="24"/>
          <w:szCs w:val="24"/>
        </w:rPr>
        <w:t>elaeidis</w:t>
      </w:r>
      <w:proofErr w:type="spellEnd"/>
      <w:r w:rsidR="002F2690" w:rsidRPr="00691BF3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DNA fragments using ISSR markers</w:t>
      </w:r>
    </w:p>
    <w:sectPr w:rsidR="007F23AD" w:rsidRPr="002F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F3"/>
    <w:rsid w:val="002308DC"/>
    <w:rsid w:val="002F2690"/>
    <w:rsid w:val="00691BF3"/>
    <w:rsid w:val="006C0DE6"/>
    <w:rsid w:val="007F23AD"/>
    <w:rsid w:val="00BF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3:00Z</dcterms:created>
  <dcterms:modified xsi:type="dcterms:W3CDTF">2020-09-16T12:13:00Z</dcterms:modified>
</cp:coreProperties>
</file>